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47E00" w14:textId="77777777" w:rsidR="00CB3384" w:rsidRPr="00CB3384" w:rsidRDefault="00CB3384" w:rsidP="00CB3384">
      <w:pPr>
        <w:keepNext/>
        <w:keepLines/>
        <w:spacing w:before="240" w:after="0" w:line="480" w:lineRule="auto"/>
        <w:outlineLvl w:val="0"/>
        <w:rPr>
          <w:rFonts w:ascii="Calibri Light" w:eastAsia="Times New Roman" w:hAnsi="Calibri Light" w:cs="Times New Roman"/>
          <w:b/>
          <w:bCs/>
          <w:color w:val="2F5496"/>
          <w:kern w:val="0"/>
          <w:sz w:val="32"/>
          <w:szCs w:val="32"/>
          <w14:ligatures w14:val="none"/>
        </w:rPr>
      </w:pPr>
      <w:r w:rsidRPr="00CB3384">
        <w:rPr>
          <w:rFonts w:ascii="Calibri Light" w:eastAsia="Times New Roman" w:hAnsi="Calibri Light" w:cs="Times New Roman"/>
          <w:b/>
          <w:bCs/>
          <w:color w:val="2F5496"/>
          <w:kern w:val="0"/>
          <w:sz w:val="32"/>
          <w:szCs w:val="32"/>
          <w14:ligatures w14:val="none"/>
        </w:rPr>
        <w:t>Supplementary tables</w:t>
      </w:r>
    </w:p>
    <w:tbl>
      <w:tblPr>
        <w:tblStyle w:val="GridTable4-Accent31"/>
        <w:tblW w:w="8516" w:type="dxa"/>
        <w:tblLayout w:type="fixed"/>
        <w:tblLook w:val="04A0" w:firstRow="1" w:lastRow="0" w:firstColumn="1" w:lastColumn="0" w:noHBand="0" w:noVBand="1"/>
      </w:tblPr>
      <w:tblGrid>
        <w:gridCol w:w="3397"/>
        <w:gridCol w:w="5119"/>
      </w:tblGrid>
      <w:tr w:rsidR="00CB3384" w:rsidRPr="00CB3384" w14:paraId="7E023350" w14:textId="77777777" w:rsidTr="00CB3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2"/>
          </w:tcPr>
          <w:p w14:paraId="2E228983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Collected data on the studied population</w:t>
            </w:r>
          </w:p>
        </w:tc>
      </w:tr>
      <w:tr w:rsidR="00CB3384" w:rsidRPr="00CB3384" w14:paraId="10107A23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5778444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Categories</w:t>
            </w:r>
          </w:p>
        </w:tc>
        <w:tc>
          <w:tcPr>
            <w:tcW w:w="5119" w:type="dxa"/>
          </w:tcPr>
          <w:p w14:paraId="4519F673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CB3384">
              <w:rPr>
                <w:rFonts w:ascii="Calibri" w:eastAsia="Calibri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Details</w:t>
            </w:r>
          </w:p>
        </w:tc>
      </w:tr>
      <w:tr w:rsidR="00CB3384" w:rsidRPr="00CB3384" w14:paraId="52FC2F53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32A5AD1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Sex</w:t>
            </w:r>
          </w:p>
        </w:tc>
        <w:tc>
          <w:tcPr>
            <w:tcW w:w="5119" w:type="dxa"/>
          </w:tcPr>
          <w:p w14:paraId="6AEAF66A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</w:tr>
      <w:tr w:rsidR="00CB3384" w:rsidRPr="00CB3384" w14:paraId="56C86A01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FB075DE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Age</w:t>
            </w:r>
          </w:p>
        </w:tc>
        <w:tc>
          <w:tcPr>
            <w:tcW w:w="5119" w:type="dxa"/>
          </w:tcPr>
          <w:p w14:paraId="1FA6A303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At time of ECMT consultation</w:t>
            </w:r>
          </w:p>
        </w:tc>
      </w:tr>
      <w:tr w:rsidR="00CB3384" w:rsidRPr="00CB3384" w14:paraId="1F2F5918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1977FE1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Date of diagnosis</w:t>
            </w:r>
          </w:p>
        </w:tc>
        <w:tc>
          <w:tcPr>
            <w:tcW w:w="5119" w:type="dxa"/>
          </w:tcPr>
          <w:p w14:paraId="0C11BA93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Initial diagnosis with cancer</w:t>
            </w:r>
          </w:p>
        </w:tc>
      </w:tr>
      <w:tr w:rsidR="00CB3384" w:rsidRPr="00CB3384" w14:paraId="6933950B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679B054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Date of death</w:t>
            </w:r>
          </w:p>
        </w:tc>
        <w:tc>
          <w:tcPr>
            <w:tcW w:w="5119" w:type="dxa"/>
          </w:tcPr>
          <w:p w14:paraId="356E72B7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</w:tr>
      <w:tr w:rsidR="00CB3384" w:rsidRPr="00CB3384" w14:paraId="4103B378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AE9BA88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Date of relapse</w:t>
            </w:r>
          </w:p>
        </w:tc>
        <w:tc>
          <w:tcPr>
            <w:tcW w:w="5119" w:type="dxa"/>
          </w:tcPr>
          <w:p w14:paraId="73A5F70D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First relapse post initial diagnosis (excludes patients with de novo metastatic disease)</w:t>
            </w:r>
          </w:p>
        </w:tc>
      </w:tr>
      <w:tr w:rsidR="00CB3384" w:rsidRPr="00CB3384" w14:paraId="53CD6220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608E546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Time to relapse</w:t>
            </w:r>
          </w:p>
        </w:tc>
        <w:tc>
          <w:tcPr>
            <w:tcW w:w="5119" w:type="dxa"/>
          </w:tcPr>
          <w:p w14:paraId="5E5090BC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The length of time from initial cancer diagnosis to first radiological evidence of disease relapse</w:t>
            </w:r>
          </w:p>
        </w:tc>
      </w:tr>
      <w:tr w:rsidR="00CB3384" w:rsidRPr="00CB3384" w14:paraId="170662BB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93A39B3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Major rare cancer families</w:t>
            </w:r>
          </w:p>
        </w:tc>
        <w:tc>
          <w:tcPr>
            <w:tcW w:w="5119" w:type="dxa"/>
          </w:tcPr>
          <w:p w14:paraId="19C433DD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As per the Joint Action on Rare Cancers</w:t>
            </w:r>
          </w:p>
        </w:tc>
      </w:tr>
      <w:tr w:rsidR="00CB3384" w:rsidRPr="00CB3384" w14:paraId="4203FA87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B06514F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Tier-1 categories</w:t>
            </w:r>
          </w:p>
        </w:tc>
        <w:tc>
          <w:tcPr>
            <w:tcW w:w="5119" w:type="dxa"/>
          </w:tcPr>
          <w:p w14:paraId="6C6A386F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As per the RARECARE classification</w:t>
            </w:r>
          </w:p>
        </w:tc>
      </w:tr>
      <w:tr w:rsidR="00CB3384" w:rsidRPr="00CB3384" w14:paraId="7B860220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AEDECB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Histological diagnosis of tumour</w:t>
            </w:r>
          </w:p>
        </w:tc>
        <w:tc>
          <w:tcPr>
            <w:tcW w:w="5119" w:type="dxa"/>
          </w:tcPr>
          <w:p w14:paraId="28A5CBBE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</w:tr>
      <w:tr w:rsidR="00CB3384" w:rsidRPr="00CB3384" w14:paraId="5E4D7256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F0C781D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RMH prognostic score</w:t>
            </w:r>
          </w:p>
        </w:tc>
        <w:tc>
          <w:tcPr>
            <w:tcW w:w="5119" w:type="dxa"/>
          </w:tcPr>
          <w:p w14:paraId="7C68DF5A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Sites of metastases, albumin, LDH</w:t>
            </w:r>
          </w:p>
        </w:tc>
      </w:tr>
      <w:tr w:rsidR="00CB3384" w:rsidRPr="00CB3384" w14:paraId="73C68A2C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C2823C8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GRIm score</w:t>
            </w:r>
          </w:p>
        </w:tc>
        <w:tc>
          <w:tcPr>
            <w:tcW w:w="5119" w:type="dxa"/>
          </w:tcPr>
          <w:p w14:paraId="0AF1A7FF" w14:textId="77777777" w:rsidR="00CB3384" w:rsidRPr="00CB3384" w:rsidRDefault="00CB3384" w:rsidP="00CB33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 xml:space="preserve">Neutrophil-to-lymphocyte ratio, albumin, LDH </w:t>
            </w:r>
          </w:p>
        </w:tc>
      </w:tr>
      <w:tr w:rsidR="00CB3384" w:rsidRPr="00CB3384" w14:paraId="1EEE0F91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2AF9E17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ECOG PS</w:t>
            </w:r>
          </w:p>
        </w:tc>
        <w:tc>
          <w:tcPr>
            <w:tcW w:w="5119" w:type="dxa"/>
          </w:tcPr>
          <w:p w14:paraId="4650A59B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ECOG Performance status as assessed at time of ECMT consultation</w:t>
            </w:r>
          </w:p>
        </w:tc>
      </w:tr>
      <w:tr w:rsidR="00CB3384" w:rsidRPr="00CB3384" w14:paraId="359A9187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D7E280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Comorbidities</w:t>
            </w:r>
          </w:p>
        </w:tc>
        <w:tc>
          <w:tcPr>
            <w:tcW w:w="5119" w:type="dxa"/>
          </w:tcPr>
          <w:p w14:paraId="4E192483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Actively affecting the patients at the time of ECMT Consultation</w:t>
            </w:r>
          </w:p>
        </w:tc>
      </w:tr>
      <w:tr w:rsidR="00CB3384" w:rsidRPr="00CB3384" w14:paraId="5E42BE6D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5CDBD04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Family history of malignancies</w:t>
            </w:r>
          </w:p>
        </w:tc>
        <w:tc>
          <w:tcPr>
            <w:tcW w:w="5119" w:type="dxa"/>
          </w:tcPr>
          <w:p w14:paraId="40D8F52E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Record of the presence of any type of malignancy in relatives</w:t>
            </w:r>
          </w:p>
        </w:tc>
      </w:tr>
      <w:tr w:rsidR="00CB3384" w:rsidRPr="00CB3384" w14:paraId="1EDF6E51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19037D6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Previous treatments</w:t>
            </w:r>
          </w:p>
        </w:tc>
        <w:tc>
          <w:tcPr>
            <w:tcW w:w="5119" w:type="dxa"/>
          </w:tcPr>
          <w:p w14:paraId="54BAD738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Surgery, radiotherapy, SACT</w:t>
            </w:r>
          </w:p>
        </w:tc>
      </w:tr>
      <w:tr w:rsidR="00CB3384" w:rsidRPr="00CB3384" w14:paraId="46040AC6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C97CD46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Lines of SACT</w:t>
            </w:r>
          </w:p>
        </w:tc>
        <w:tc>
          <w:tcPr>
            <w:tcW w:w="5119" w:type="dxa"/>
          </w:tcPr>
          <w:p w14:paraId="66AAEAF1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At the time of ECMT referral</w:t>
            </w:r>
          </w:p>
        </w:tc>
      </w:tr>
      <w:tr w:rsidR="00CB3384" w:rsidRPr="00CB3384" w14:paraId="09ABE999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41E2500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Outcome of ECMT consultation</w:t>
            </w:r>
          </w:p>
        </w:tc>
        <w:tc>
          <w:tcPr>
            <w:tcW w:w="5119" w:type="dxa"/>
          </w:tcPr>
          <w:p w14:paraId="337E2706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Active waiting list, watch and wait, ineligible for EPCTs</w:t>
            </w:r>
          </w:p>
        </w:tc>
      </w:tr>
      <w:tr w:rsidR="00CB3384" w:rsidRPr="00CB3384" w14:paraId="0899C6D9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32D52F3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 xml:space="preserve">Molecular profiling </w:t>
            </w:r>
          </w:p>
        </w:tc>
        <w:tc>
          <w:tcPr>
            <w:tcW w:w="5119" w:type="dxa"/>
          </w:tcPr>
          <w:p w14:paraId="1CD3E8E1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Number of patients in whom it was performed, gene alterations, actionable aberrations</w:t>
            </w:r>
          </w:p>
        </w:tc>
      </w:tr>
      <w:tr w:rsidR="00CB3384" w:rsidRPr="00CB3384" w14:paraId="3F9FC8CD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E6E34C6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Participation in early phase trial</w:t>
            </w:r>
          </w:p>
        </w:tc>
        <w:tc>
          <w:tcPr>
            <w:tcW w:w="5119" w:type="dxa"/>
          </w:tcPr>
          <w:p w14:paraId="34EB3D6A" w14:textId="77777777" w:rsidR="00CB3384" w:rsidRPr="00CB3384" w:rsidRDefault="00CB3384" w:rsidP="00CB338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IMP (mechanism of action, class of agent), C1D1, end of trial visit, duration of participation, best response, reason for discontinuation, subsequent trials</w:t>
            </w:r>
          </w:p>
        </w:tc>
      </w:tr>
      <w:tr w:rsidR="00CB3384" w:rsidRPr="00CB3384" w14:paraId="4B41E116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FE72A46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PFS</w:t>
            </w:r>
          </w:p>
        </w:tc>
        <w:tc>
          <w:tcPr>
            <w:tcW w:w="5119" w:type="dxa"/>
          </w:tcPr>
          <w:p w14:paraId="124DBC6A" w14:textId="77777777" w:rsidR="00CB3384" w:rsidRPr="00CB3384" w:rsidRDefault="00CB3384" w:rsidP="00CB338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 xml:space="preserve">The length of time from start of treatment to disease progression or death </w:t>
            </w:r>
          </w:p>
        </w:tc>
      </w:tr>
      <w:tr w:rsidR="00CB3384" w:rsidRPr="00CB3384" w14:paraId="3223C317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964D3C5" w14:textId="77777777" w:rsidR="00CB3384" w:rsidRPr="00CB3384" w:rsidRDefault="00CB3384" w:rsidP="00CB3384">
            <w:pPr>
              <w:spacing w:line="360" w:lineRule="auto"/>
              <w:jc w:val="both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lastRenderedPageBreak/>
              <w:t>OS</w:t>
            </w:r>
          </w:p>
        </w:tc>
        <w:tc>
          <w:tcPr>
            <w:tcW w:w="5119" w:type="dxa"/>
          </w:tcPr>
          <w:p w14:paraId="6C1D110B" w14:textId="77777777" w:rsidR="00CB3384" w:rsidRPr="00CB3384" w:rsidRDefault="00CB3384" w:rsidP="00CB3384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Calibri"/>
                <w:kern w:val="0"/>
                <w14:ligatures w14:val="none"/>
              </w:rPr>
              <w:t>The length of time from first ECMT consultation to death</w:t>
            </w:r>
          </w:p>
        </w:tc>
      </w:tr>
    </w:tbl>
    <w:p w14:paraId="21001902" w14:textId="77777777" w:rsidR="00CB3384" w:rsidRPr="00CB3384" w:rsidRDefault="00CB3384" w:rsidP="00CB3384">
      <w:pPr>
        <w:spacing w:after="200" w:line="240" w:lineRule="auto"/>
        <w:rPr>
          <w:rFonts w:ascii="Calibri" w:eastAsia="Calibri" w:hAnsi="Calibri" w:cs="Times New Roman"/>
          <w:i/>
          <w:iCs/>
          <w:color w:val="44546A"/>
          <w:kern w:val="0"/>
          <w14:ligatures w14:val="none"/>
        </w:rPr>
      </w:pPr>
      <w:r w:rsidRPr="00CB3384">
        <w:rPr>
          <w:rFonts w:ascii="Calibri" w:eastAsia="Calibri" w:hAnsi="Calibri" w:cs="Times New Roman"/>
          <w:i/>
          <w:iCs/>
          <w:color w:val="44546A"/>
          <w:kern w:val="0"/>
          <w14:ligatures w14:val="none"/>
        </w:rPr>
        <w:t>Supplementary table 1: Detailed description of data categories collected on the studied cohort. ECMT; Experimental Cancer Medicine Team, ECOG PS; Eastern Cooperative Oncology Group Performance Status, EPCT; Early Phase Clinical Trial, IMP; Investigational Medicinal Product, SACT; Systemic Anticancer Treatment, PFS; Progression Free Survival, OS; Overall Survival.</w:t>
      </w:r>
    </w:p>
    <w:p w14:paraId="1BCC186D" w14:textId="77777777" w:rsidR="00CB3384" w:rsidRPr="00CB3384" w:rsidRDefault="00CB3384" w:rsidP="00CB3384">
      <w:pPr>
        <w:spacing w:line="480" w:lineRule="auto"/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GridTable4-Accent31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CB3384" w:rsidRPr="00CB3384" w14:paraId="30586000" w14:textId="77777777" w:rsidTr="00CB3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7FD1D7FF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:sz w:val="24"/>
                <w:szCs w:val="24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:sz w:val="24"/>
                <w:szCs w:val="24"/>
                <w14:ligatures w14:val="none"/>
              </w:rPr>
              <w:t>Major rare cancer families and tier-1 categories in the studied cohort</w:t>
            </w:r>
          </w:p>
        </w:tc>
      </w:tr>
      <w:tr w:rsidR="00CB3384" w:rsidRPr="00CB3384" w14:paraId="3F63031F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967BE56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Overall number of cases</w:t>
            </w:r>
          </w:p>
        </w:tc>
        <w:tc>
          <w:tcPr>
            <w:tcW w:w="5040" w:type="dxa"/>
          </w:tcPr>
          <w:p w14:paraId="2BFDB705" w14:textId="77777777" w:rsidR="00CB3384" w:rsidRPr="00CB3384" w:rsidRDefault="00CB3384" w:rsidP="00CB3384">
            <w:pPr>
              <w:numPr>
                <w:ilvl w:val="0"/>
                <w:numId w:val="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240 patients</w:t>
            </w:r>
          </w:p>
        </w:tc>
      </w:tr>
      <w:tr w:rsidR="00CB3384" w:rsidRPr="00CB3384" w14:paraId="78180333" w14:textId="77777777" w:rsidTr="004F5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47BA0F7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Head and neck tumours (patients, %)</w:t>
            </w:r>
          </w:p>
          <w:p w14:paraId="25DB025E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44</w:t>
            </w:r>
          </w:p>
        </w:tc>
        <w:tc>
          <w:tcPr>
            <w:tcW w:w="5040" w:type="dxa"/>
          </w:tcPr>
          <w:p w14:paraId="5DF6936F" w14:textId="77777777" w:rsidR="00CB3384" w:rsidRPr="00CB3384" w:rsidRDefault="00CB3384" w:rsidP="00CB3384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alivary glands: 19 (43.2%)</w:t>
            </w:r>
          </w:p>
          <w:p w14:paraId="5782E782" w14:textId="77777777" w:rsidR="00CB3384" w:rsidRPr="00CB3384" w:rsidRDefault="00CB3384" w:rsidP="00CB3384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Oropharynx: 13 (29.5%)</w:t>
            </w:r>
          </w:p>
          <w:p w14:paraId="53F84C6E" w14:textId="77777777" w:rsidR="00CB3384" w:rsidRPr="00CB3384" w:rsidRDefault="00CB3384" w:rsidP="00CB3384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inuses: 5 (11.4%)</w:t>
            </w:r>
          </w:p>
          <w:p w14:paraId="7798E881" w14:textId="77777777" w:rsidR="00CB3384" w:rsidRPr="00CB3384" w:rsidRDefault="00CB3384" w:rsidP="00CB3384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Hypopharynx: 3 (6.8%)</w:t>
            </w:r>
          </w:p>
          <w:p w14:paraId="401CA72E" w14:textId="77777777" w:rsidR="00CB3384" w:rsidRPr="00CB3384" w:rsidRDefault="00CB3384" w:rsidP="00CB3384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asopharynx: 3 (6.8%)</w:t>
            </w:r>
          </w:p>
          <w:p w14:paraId="2646758A" w14:textId="77777777" w:rsidR="00CB3384" w:rsidRPr="00CB3384" w:rsidRDefault="00CB3384" w:rsidP="00CB3384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Oral cavity: 1 (2.3%)</w:t>
            </w:r>
          </w:p>
        </w:tc>
      </w:tr>
      <w:tr w:rsidR="00CB3384" w:rsidRPr="00CB3384" w14:paraId="30DD00A9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C3FB416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Digestive system tumours (patients, %)</w:t>
            </w:r>
          </w:p>
          <w:p w14:paraId="42EC93DF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65</w:t>
            </w:r>
          </w:p>
        </w:tc>
        <w:tc>
          <w:tcPr>
            <w:tcW w:w="5040" w:type="dxa"/>
          </w:tcPr>
          <w:p w14:paraId="08F1B0BA" w14:textId="77777777" w:rsidR="00CB3384" w:rsidRPr="00CB3384" w:rsidRDefault="00CB3384" w:rsidP="00CB3384">
            <w:pPr>
              <w:numPr>
                <w:ilvl w:val="0"/>
                <w:numId w:val="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Extrahepatic biliary ducts: 25 (38.5%)</w:t>
            </w:r>
          </w:p>
          <w:p w14:paraId="3B157376" w14:textId="77777777" w:rsidR="00CB3384" w:rsidRPr="00CB3384" w:rsidRDefault="00CB3384" w:rsidP="00CB3384">
            <w:pPr>
              <w:numPr>
                <w:ilvl w:val="0"/>
                <w:numId w:val="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Anal canal: 15 (23.1%)</w:t>
            </w:r>
          </w:p>
          <w:p w14:paraId="40FB4FEE" w14:textId="77777777" w:rsidR="00CB3384" w:rsidRPr="00CB3384" w:rsidRDefault="00CB3384" w:rsidP="00CB3384">
            <w:pPr>
              <w:numPr>
                <w:ilvl w:val="0"/>
                <w:numId w:val="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Gallbladder: 14 (21.5%)</w:t>
            </w:r>
          </w:p>
          <w:p w14:paraId="0436440B" w14:textId="77777777" w:rsidR="00CB3384" w:rsidRPr="00CB3384" w:rsidRDefault="00CB3384" w:rsidP="00CB3384">
            <w:pPr>
              <w:numPr>
                <w:ilvl w:val="0"/>
                <w:numId w:val="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mall intestine: 11 (16.9%)</w:t>
            </w:r>
          </w:p>
        </w:tc>
      </w:tr>
      <w:tr w:rsidR="00CB3384" w:rsidRPr="00CB3384" w14:paraId="74D59905" w14:textId="77777777" w:rsidTr="004F5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6F22BF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Thoracic tumours (patients, %)</w:t>
            </w:r>
          </w:p>
          <w:p w14:paraId="2794BA93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12</w:t>
            </w:r>
          </w:p>
        </w:tc>
        <w:tc>
          <w:tcPr>
            <w:tcW w:w="5040" w:type="dxa"/>
          </w:tcPr>
          <w:p w14:paraId="0FC6744B" w14:textId="77777777" w:rsidR="00CB3384" w:rsidRPr="00CB3384" w:rsidRDefault="00CB3384" w:rsidP="00CB3384">
            <w:pPr>
              <w:numPr>
                <w:ilvl w:val="0"/>
                <w:numId w:val="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alignant melanoma: 10 (83.3%)</w:t>
            </w:r>
          </w:p>
          <w:p w14:paraId="4B682162" w14:textId="77777777" w:rsidR="00CB3384" w:rsidRPr="00CB3384" w:rsidRDefault="00CB3384" w:rsidP="00CB3384">
            <w:pPr>
              <w:numPr>
                <w:ilvl w:val="0"/>
                <w:numId w:val="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Thymoma: 2 (16.7%)</w:t>
            </w:r>
          </w:p>
        </w:tc>
      </w:tr>
      <w:tr w:rsidR="00CB3384" w:rsidRPr="00CB3384" w14:paraId="3FF9CE53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5C4EA6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Female genital tumours (patients, %)</w:t>
            </w:r>
          </w:p>
          <w:p w14:paraId="0D421DA2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48</w:t>
            </w:r>
          </w:p>
        </w:tc>
        <w:tc>
          <w:tcPr>
            <w:tcW w:w="5040" w:type="dxa"/>
          </w:tcPr>
          <w:p w14:paraId="3C7795D6" w14:textId="77777777" w:rsidR="00CB3384" w:rsidRPr="00CB3384" w:rsidRDefault="00CB3384" w:rsidP="00CB3384">
            <w:pPr>
              <w:numPr>
                <w:ilvl w:val="0"/>
                <w:numId w:val="1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Cervix: 40 (83.3%)</w:t>
            </w:r>
          </w:p>
          <w:p w14:paraId="52BBFF3E" w14:textId="77777777" w:rsidR="00CB3384" w:rsidRPr="00CB3384" w:rsidRDefault="00CB3384" w:rsidP="00CB3384">
            <w:pPr>
              <w:numPr>
                <w:ilvl w:val="0"/>
                <w:numId w:val="1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Vulva: 6 (12.5%)</w:t>
            </w:r>
          </w:p>
          <w:p w14:paraId="113BD8D3" w14:textId="77777777" w:rsidR="00CB3384" w:rsidRPr="00CB3384" w:rsidRDefault="00CB3384" w:rsidP="00CB3384">
            <w:pPr>
              <w:numPr>
                <w:ilvl w:val="0"/>
                <w:numId w:val="1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Vagina: 2 (4.2%)</w:t>
            </w:r>
          </w:p>
        </w:tc>
      </w:tr>
      <w:tr w:rsidR="00CB3384" w:rsidRPr="00CB3384" w14:paraId="7A5C9C2C" w14:textId="77777777" w:rsidTr="004F5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6D1E6A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ale genital and urogenital tumours (patients, %)</w:t>
            </w:r>
          </w:p>
          <w:p w14:paraId="0E34C7AA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21</w:t>
            </w:r>
          </w:p>
        </w:tc>
        <w:tc>
          <w:tcPr>
            <w:tcW w:w="5040" w:type="dxa"/>
          </w:tcPr>
          <w:p w14:paraId="19DC81AD" w14:textId="77777777" w:rsidR="00CB3384" w:rsidRPr="00CB3384" w:rsidRDefault="00CB3384" w:rsidP="00CB3384">
            <w:pPr>
              <w:numPr>
                <w:ilvl w:val="0"/>
                <w:numId w:val="1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Penis: 11 (52.4%)</w:t>
            </w:r>
          </w:p>
          <w:p w14:paraId="3B67972D" w14:textId="77777777" w:rsidR="00CB3384" w:rsidRPr="00CB3384" w:rsidRDefault="00CB3384" w:rsidP="00CB3384">
            <w:pPr>
              <w:numPr>
                <w:ilvl w:val="0"/>
                <w:numId w:val="1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Ureter: 5 (23.8%)</w:t>
            </w:r>
          </w:p>
          <w:p w14:paraId="101F5E36" w14:textId="77777777" w:rsidR="00CB3384" w:rsidRPr="00CB3384" w:rsidRDefault="00CB3384" w:rsidP="00CB3384">
            <w:pPr>
              <w:numPr>
                <w:ilvl w:val="0"/>
                <w:numId w:val="1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Renal pelvis: 4 (19.0%)</w:t>
            </w:r>
          </w:p>
          <w:p w14:paraId="1E6DEE53" w14:textId="77777777" w:rsidR="00CB3384" w:rsidRPr="00CB3384" w:rsidRDefault="00CB3384" w:rsidP="00CB3384">
            <w:pPr>
              <w:numPr>
                <w:ilvl w:val="0"/>
                <w:numId w:val="1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Testis: 1 (4.8%)</w:t>
            </w:r>
          </w:p>
        </w:tc>
      </w:tr>
      <w:tr w:rsidR="00CB3384" w:rsidRPr="00CB3384" w14:paraId="45BA1CAF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E042C3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kin cancers and non-cutaneous melanoma (patients, %)</w:t>
            </w:r>
          </w:p>
          <w:p w14:paraId="2F6E1991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lastRenderedPageBreak/>
              <w:t>N = 1</w:t>
            </w:r>
          </w:p>
        </w:tc>
        <w:tc>
          <w:tcPr>
            <w:tcW w:w="0" w:type="dxa"/>
          </w:tcPr>
          <w:p w14:paraId="2DD7AAA4" w14:textId="77777777" w:rsidR="00CB3384" w:rsidRPr="00CB3384" w:rsidRDefault="00CB3384" w:rsidP="00CB3384">
            <w:pPr>
              <w:numPr>
                <w:ilvl w:val="0"/>
                <w:numId w:val="1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lastRenderedPageBreak/>
              <w:t>Mucosal melanoma: 1 (100%)</w:t>
            </w:r>
          </w:p>
        </w:tc>
      </w:tr>
      <w:tr w:rsidR="00CB3384" w:rsidRPr="00CB3384" w14:paraId="57691874" w14:textId="77777777" w:rsidTr="004F5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EB4DE1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arcomas (patients, %)</w:t>
            </w:r>
          </w:p>
          <w:p w14:paraId="51175E38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35</w:t>
            </w:r>
          </w:p>
        </w:tc>
        <w:tc>
          <w:tcPr>
            <w:tcW w:w="5040" w:type="dxa"/>
          </w:tcPr>
          <w:p w14:paraId="08866E01" w14:textId="77777777" w:rsidR="00CB3384" w:rsidRPr="00CB3384" w:rsidRDefault="00CB3384" w:rsidP="00CB3384">
            <w:pPr>
              <w:numPr>
                <w:ilvl w:val="0"/>
                <w:numId w:val="1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oft tissue sarcoma: 32 (91.4%)</w:t>
            </w:r>
          </w:p>
          <w:p w14:paraId="2836BFCE" w14:textId="77777777" w:rsidR="00CB3384" w:rsidRPr="00CB3384" w:rsidRDefault="00CB3384" w:rsidP="00CB3384">
            <w:pPr>
              <w:numPr>
                <w:ilvl w:val="0"/>
                <w:numId w:val="1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Bone sarcoma: 3 (8.6%)</w:t>
            </w:r>
          </w:p>
        </w:tc>
      </w:tr>
      <w:tr w:rsidR="00CB3384" w:rsidRPr="00CB3384" w14:paraId="3290A5E8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DBF314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euroendocrine tumours (NET) (patients, %)</w:t>
            </w:r>
          </w:p>
          <w:p w14:paraId="12093769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11</w:t>
            </w:r>
          </w:p>
        </w:tc>
        <w:tc>
          <w:tcPr>
            <w:tcW w:w="5040" w:type="dxa"/>
          </w:tcPr>
          <w:p w14:paraId="069F756A" w14:textId="77777777" w:rsidR="00CB3384" w:rsidRPr="00CB3384" w:rsidRDefault="00CB3384" w:rsidP="00CB3384">
            <w:pPr>
              <w:keepNext/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ET other sites: 5 (45.6%)</w:t>
            </w:r>
          </w:p>
          <w:p w14:paraId="2E6814D0" w14:textId="77777777" w:rsidR="00CB3384" w:rsidRPr="00CB3384" w:rsidRDefault="00CB3384" w:rsidP="00CB3384">
            <w:pPr>
              <w:keepNext/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ET gastrointestinal pancreatic: 3 (27.2%)</w:t>
            </w:r>
          </w:p>
          <w:p w14:paraId="69F336F8" w14:textId="77777777" w:rsidR="00CB3384" w:rsidRPr="00CB3384" w:rsidRDefault="00CB3384" w:rsidP="00CB3384">
            <w:pPr>
              <w:keepNext/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ET lung: 3 (27.2%)</w:t>
            </w:r>
          </w:p>
        </w:tc>
      </w:tr>
      <w:tr w:rsidR="00CB3384" w:rsidRPr="00CB3384" w14:paraId="1642021F" w14:textId="77777777" w:rsidTr="004F5A97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3978A4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Endocrine organ tumours (patients, %)</w:t>
            </w:r>
          </w:p>
          <w:p w14:paraId="21D610BC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2</w:t>
            </w:r>
          </w:p>
        </w:tc>
        <w:tc>
          <w:tcPr>
            <w:tcW w:w="0" w:type="dxa"/>
          </w:tcPr>
          <w:p w14:paraId="2C4CB82B" w14:textId="77777777" w:rsidR="00CB3384" w:rsidRPr="00CB3384" w:rsidRDefault="00CB3384" w:rsidP="00CB3384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Thyroid: 2 (100%)</w:t>
            </w:r>
          </w:p>
        </w:tc>
      </w:tr>
      <w:tr w:rsidR="00CB3384" w:rsidRPr="00CB3384" w14:paraId="1CC15CD5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581116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Central nervous system (CNS) tumours (patients, %)</w:t>
            </w:r>
          </w:p>
          <w:p w14:paraId="3694712E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 = 1</w:t>
            </w:r>
          </w:p>
        </w:tc>
        <w:tc>
          <w:tcPr>
            <w:tcW w:w="0" w:type="dxa"/>
          </w:tcPr>
          <w:p w14:paraId="77C6B2AC" w14:textId="77777777" w:rsidR="00CB3384" w:rsidRPr="00CB3384" w:rsidRDefault="00CB3384" w:rsidP="00CB3384">
            <w:pPr>
              <w:keepNext/>
              <w:numPr>
                <w:ilvl w:val="0"/>
                <w:numId w:val="13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alignant meningioma: 1 (100%)</w:t>
            </w:r>
          </w:p>
        </w:tc>
      </w:tr>
    </w:tbl>
    <w:p w14:paraId="41132408" w14:textId="77777777" w:rsidR="00CB3384" w:rsidRPr="00CB3384" w:rsidRDefault="00CB3384" w:rsidP="00CB3384">
      <w:pPr>
        <w:spacing w:after="200" w:line="240" w:lineRule="auto"/>
        <w:rPr>
          <w:rFonts w:ascii="Calibri" w:eastAsia="Calibri" w:hAnsi="Calibri" w:cs="Times New Roman"/>
          <w:i/>
          <w:iCs/>
          <w:color w:val="44546A"/>
          <w:kern w:val="0"/>
          <w14:ligatures w14:val="none"/>
        </w:rPr>
      </w:pPr>
      <w:r w:rsidRPr="00CB3384">
        <w:rPr>
          <w:rFonts w:ascii="Calibri" w:eastAsia="Calibri" w:hAnsi="Calibri" w:cs="Times New Roman"/>
          <w:i/>
          <w:iCs/>
          <w:color w:val="44546A"/>
          <w:kern w:val="0"/>
          <w14:ligatures w14:val="none"/>
        </w:rPr>
        <w:t>Supplementary table 2: Description of the tier-1 categories of patients referred for early phase clinical trials (EPCTs).</w:t>
      </w:r>
    </w:p>
    <w:p w14:paraId="165A19C8" w14:textId="77777777" w:rsidR="00CB3384" w:rsidRPr="00CB3384" w:rsidRDefault="00CB3384" w:rsidP="00CB3384">
      <w:pPr>
        <w:spacing w:line="480" w:lineRule="auto"/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GridTable4-Accent31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CB3384" w:rsidRPr="00CB3384" w14:paraId="06B1CE03" w14:textId="77777777" w:rsidTr="00CB3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199BBD17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EPCTs participants clinical data</w:t>
            </w:r>
          </w:p>
        </w:tc>
      </w:tr>
      <w:tr w:rsidR="00CB3384" w:rsidRPr="00CB3384" w14:paraId="32843BAE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38F479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umber of participants</w:t>
            </w:r>
          </w:p>
        </w:tc>
        <w:tc>
          <w:tcPr>
            <w:tcW w:w="5749" w:type="dxa"/>
          </w:tcPr>
          <w:p w14:paraId="1A07A651" w14:textId="77777777" w:rsidR="00CB3384" w:rsidRPr="00CB3384" w:rsidRDefault="00CB3384" w:rsidP="00CB33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51 patients </w:t>
            </w:r>
          </w:p>
        </w:tc>
      </w:tr>
      <w:tr w:rsidR="00CB3384" w:rsidRPr="00CB3384" w14:paraId="24C5CFF7" w14:textId="77777777" w:rsidTr="004F5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F25C47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ajor rare cancer families (patients, %)</w:t>
            </w:r>
          </w:p>
        </w:tc>
        <w:tc>
          <w:tcPr>
            <w:tcW w:w="5749" w:type="dxa"/>
          </w:tcPr>
          <w:p w14:paraId="0DCAD003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Digestive system: 15 (29.4%)</w:t>
            </w:r>
          </w:p>
          <w:p w14:paraId="389AA9C1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Female genital cancers: 15 (29.4%)</w:t>
            </w:r>
          </w:p>
          <w:p w14:paraId="206F2077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Head and Neck cancers: 10 (19.6%)</w:t>
            </w:r>
          </w:p>
          <w:p w14:paraId="623D366B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Neuroendcrine tumours: 3 (5.9%)</w:t>
            </w:r>
          </w:p>
          <w:p w14:paraId="615D81C2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arcomas: 3 (5.9%)</w:t>
            </w:r>
          </w:p>
          <w:p w14:paraId="5B47D5FA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ale genital and urogenital tumours: 3 (5.9%)</w:t>
            </w:r>
          </w:p>
          <w:p w14:paraId="6DE8C43D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Thoracic tumours: 1 (1.95%)</w:t>
            </w:r>
          </w:p>
          <w:p w14:paraId="15BD51FF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Endocrine organ tumours : 1 (1.95%)</w:t>
            </w:r>
          </w:p>
          <w:p w14:paraId="1AFF649A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kin cancers and non-cutaneous melanomas: 0 (0%)</w:t>
            </w:r>
          </w:p>
          <w:p w14:paraId="52C32DED" w14:textId="77777777" w:rsidR="00CB3384" w:rsidRPr="00CB3384" w:rsidRDefault="00CB3384" w:rsidP="00CB3384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Central nervous system tumours: 0 (0%)</w:t>
            </w:r>
          </w:p>
        </w:tc>
      </w:tr>
      <w:tr w:rsidR="00CB3384" w:rsidRPr="00CB3384" w14:paraId="380FDB69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C7FBAA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Investigational medicinal product classes (patients, %)</w:t>
            </w:r>
          </w:p>
        </w:tc>
        <w:tc>
          <w:tcPr>
            <w:tcW w:w="5749" w:type="dxa"/>
          </w:tcPr>
          <w:p w14:paraId="3A0E86CB" w14:textId="77777777" w:rsidR="00CB3384" w:rsidRPr="00CB3384" w:rsidRDefault="00CB3384" w:rsidP="00CB3384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Targeted agents: 25 (49.0%)</w:t>
            </w:r>
          </w:p>
          <w:p w14:paraId="5A55F203" w14:textId="77777777" w:rsidR="00CB3384" w:rsidRPr="00CB3384" w:rsidRDefault="00CB3384" w:rsidP="00CB3384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Immunotherapy: 18 (35.3%)</w:t>
            </w:r>
          </w:p>
          <w:p w14:paraId="2E3235E2" w14:textId="77777777" w:rsidR="00CB3384" w:rsidRPr="00CB3384" w:rsidRDefault="00CB3384" w:rsidP="00CB3384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Antibody drug conjugate: 4 (7.8%)</w:t>
            </w:r>
          </w:p>
          <w:p w14:paraId="5749DBF1" w14:textId="77777777" w:rsidR="00CB3384" w:rsidRPr="00CB3384" w:rsidRDefault="00CB3384" w:rsidP="00CB3384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Chemotherapy: 3 (5.9%)</w:t>
            </w:r>
          </w:p>
          <w:p w14:paraId="47879946" w14:textId="77777777" w:rsidR="00CB3384" w:rsidRPr="00CB3384" w:rsidRDefault="00CB3384" w:rsidP="00CB3384">
            <w:pPr>
              <w:numPr>
                <w:ilvl w:val="0"/>
                <w:numId w:val="1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Combination (targeted + immunotherapy): 1 (2.0%)</w:t>
            </w:r>
          </w:p>
        </w:tc>
      </w:tr>
      <w:tr w:rsidR="00CB3384" w:rsidRPr="00CB3384" w14:paraId="1D26AC02" w14:textId="77777777" w:rsidTr="004F5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6121D6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lastRenderedPageBreak/>
              <w:t>Matched vs unmatched studies (patients, %)</w:t>
            </w:r>
          </w:p>
        </w:tc>
        <w:tc>
          <w:tcPr>
            <w:tcW w:w="5749" w:type="dxa"/>
          </w:tcPr>
          <w:p w14:paraId="505BEEA6" w14:textId="77777777" w:rsidR="00CB3384" w:rsidRPr="00CB3384" w:rsidRDefault="00CB3384" w:rsidP="00CB3384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atched: 15 (29.4%)</w:t>
            </w:r>
          </w:p>
          <w:p w14:paraId="71DF4353" w14:textId="77777777" w:rsidR="00CB3384" w:rsidRPr="00CB3384" w:rsidRDefault="00CB3384" w:rsidP="00CB3384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Unmatched: 36 (70.6%)</w:t>
            </w:r>
          </w:p>
        </w:tc>
      </w:tr>
      <w:tr w:rsidR="00CB3384" w:rsidRPr="00CB3384" w14:paraId="3B5DFB74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FA18F15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Duration of participation (months)</w:t>
            </w:r>
          </w:p>
        </w:tc>
        <w:tc>
          <w:tcPr>
            <w:tcW w:w="5749" w:type="dxa"/>
          </w:tcPr>
          <w:p w14:paraId="23FB07F9" w14:textId="77777777" w:rsidR="00CB3384" w:rsidRPr="00CB3384" w:rsidRDefault="00CB3384" w:rsidP="00CB3384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edian: 2 months</w:t>
            </w:r>
          </w:p>
          <w:p w14:paraId="706DB24C" w14:textId="77777777" w:rsidR="00CB3384" w:rsidRPr="00CB3384" w:rsidRDefault="00CB3384" w:rsidP="00CB3384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Range: 0.5 - 34 months</w:t>
            </w:r>
          </w:p>
        </w:tc>
      </w:tr>
      <w:tr w:rsidR="00CB3384" w:rsidRPr="00CB3384" w14:paraId="163C0188" w14:textId="77777777" w:rsidTr="004F5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F847612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Best response (patients, %)</w:t>
            </w:r>
          </w:p>
        </w:tc>
        <w:tc>
          <w:tcPr>
            <w:tcW w:w="5749" w:type="dxa"/>
          </w:tcPr>
          <w:p w14:paraId="37B25DB7" w14:textId="77777777" w:rsidR="00CB3384" w:rsidRPr="00CB3384" w:rsidRDefault="00CB3384" w:rsidP="00CB3384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Progressive disease: 24 (47.0%)</w:t>
            </w:r>
          </w:p>
          <w:p w14:paraId="50C212C4" w14:textId="77777777" w:rsidR="00CB3384" w:rsidRPr="00CB3384" w:rsidRDefault="00CB3384" w:rsidP="00CB3384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table disease: 20 (39.2%)</w:t>
            </w:r>
          </w:p>
          <w:p w14:paraId="4056C883" w14:textId="77777777" w:rsidR="00CB3384" w:rsidRPr="00CB3384" w:rsidRDefault="00CB3384" w:rsidP="00CB3384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Partial response: 6 (11.8%)</w:t>
            </w:r>
          </w:p>
          <w:p w14:paraId="5C57253A" w14:textId="77777777" w:rsidR="00CB3384" w:rsidRPr="00CB3384" w:rsidRDefault="00CB3384" w:rsidP="00CB3384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Complete response: 1 (2.0%)</w:t>
            </w:r>
          </w:p>
        </w:tc>
      </w:tr>
      <w:tr w:rsidR="00CB3384" w:rsidRPr="00CB3384" w14:paraId="2F7D3D96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13819F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Reason for discontinuation (patients, %)</w:t>
            </w:r>
          </w:p>
        </w:tc>
        <w:tc>
          <w:tcPr>
            <w:tcW w:w="5749" w:type="dxa"/>
          </w:tcPr>
          <w:p w14:paraId="6260619D" w14:textId="77777777" w:rsidR="00CB3384" w:rsidRPr="00CB3384" w:rsidRDefault="00CB3384" w:rsidP="00CB3384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Progressive disease: 32 (62.7%)</w:t>
            </w:r>
          </w:p>
          <w:p w14:paraId="268DAE5C" w14:textId="77777777" w:rsidR="00CB3384" w:rsidRPr="00CB3384" w:rsidRDefault="00CB3384" w:rsidP="00CB3384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Adverse events: 14 (27.5%)</w:t>
            </w:r>
          </w:p>
          <w:p w14:paraId="2466CF99" w14:textId="77777777" w:rsidR="00CB3384" w:rsidRPr="00CB3384" w:rsidRDefault="00CB3384" w:rsidP="00CB3384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Clinical deterioration: 3 (5.9%)</w:t>
            </w:r>
          </w:p>
          <w:p w14:paraId="1736E1B3" w14:textId="77777777" w:rsidR="00CB3384" w:rsidRPr="00CB3384" w:rsidRDefault="00CB3384" w:rsidP="00CB3384">
            <w:pPr>
              <w:numPr>
                <w:ilvl w:val="0"/>
                <w:numId w:val="5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Ongoing: 2 (3.9%)</w:t>
            </w:r>
          </w:p>
        </w:tc>
      </w:tr>
      <w:tr w:rsidR="00CB3384" w:rsidRPr="00CB3384" w14:paraId="4B229540" w14:textId="77777777" w:rsidTr="004F5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2B067C0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Progression free survival</w:t>
            </w:r>
          </w:p>
        </w:tc>
        <w:tc>
          <w:tcPr>
            <w:tcW w:w="5749" w:type="dxa"/>
          </w:tcPr>
          <w:p w14:paraId="74891CCB" w14:textId="77777777" w:rsidR="00CB3384" w:rsidRPr="00CB3384" w:rsidRDefault="00CB3384" w:rsidP="00CB3384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Median: 3 months (95% CI 1.12 – 4.88)</w:t>
            </w:r>
          </w:p>
        </w:tc>
      </w:tr>
      <w:tr w:rsidR="00CB3384" w:rsidRPr="00CB3384" w14:paraId="37432814" w14:textId="77777777" w:rsidTr="00CB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C49BAF" w14:textId="77777777" w:rsidR="00CB3384" w:rsidRPr="00CB3384" w:rsidRDefault="00CB3384" w:rsidP="00CB3384">
            <w:pPr>
              <w:spacing w:line="480" w:lineRule="auto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>Subsequent participation in EPCTs (patients)</w:t>
            </w:r>
          </w:p>
        </w:tc>
        <w:tc>
          <w:tcPr>
            <w:tcW w:w="5749" w:type="dxa"/>
          </w:tcPr>
          <w:p w14:paraId="79953D78" w14:textId="77777777" w:rsidR="00CB3384" w:rsidRPr="00CB3384" w:rsidRDefault="00CB3384" w:rsidP="00CB3384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Second trial: 4 </w:t>
            </w:r>
          </w:p>
          <w:p w14:paraId="6D642DEF" w14:textId="77777777" w:rsidR="00CB3384" w:rsidRPr="00CB3384" w:rsidRDefault="00CB3384" w:rsidP="00CB3384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CB3384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Third trial: 1 </w:t>
            </w:r>
          </w:p>
        </w:tc>
      </w:tr>
    </w:tbl>
    <w:p w14:paraId="266563A7" w14:textId="77777777" w:rsidR="00CB3384" w:rsidRPr="00CB3384" w:rsidRDefault="00CB3384" w:rsidP="00CB3384">
      <w:pPr>
        <w:spacing w:after="200" w:line="240" w:lineRule="auto"/>
        <w:rPr>
          <w:rFonts w:ascii="Calibri" w:eastAsia="Calibri" w:hAnsi="Calibri" w:cs="Times New Roman"/>
          <w:i/>
          <w:iCs/>
          <w:color w:val="44546A"/>
          <w:kern w:val="0"/>
          <w14:ligatures w14:val="none"/>
        </w:rPr>
      </w:pPr>
      <w:r w:rsidRPr="00CB3384">
        <w:rPr>
          <w:rFonts w:ascii="Calibri" w:eastAsia="Calibri" w:hAnsi="Calibri" w:cs="Times New Roman"/>
          <w:i/>
          <w:iCs/>
          <w:color w:val="44546A"/>
          <w:kern w:val="0"/>
          <w14:ligatures w14:val="none"/>
        </w:rPr>
        <w:t>Supplementary table 3: Clinical data of the participants enrolled onto early phase clinical trials (EPCTs).</w:t>
      </w:r>
    </w:p>
    <w:p w14:paraId="24AE629A" w14:textId="77777777" w:rsidR="00A44318" w:rsidRDefault="00A44318"/>
    <w:sectPr w:rsidR="00A44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22CFB"/>
    <w:multiLevelType w:val="hybridMultilevel"/>
    <w:tmpl w:val="85C457C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841F9"/>
    <w:multiLevelType w:val="hybridMultilevel"/>
    <w:tmpl w:val="61E4E35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42549"/>
    <w:multiLevelType w:val="hybridMultilevel"/>
    <w:tmpl w:val="25407F6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C4BF6"/>
    <w:multiLevelType w:val="hybridMultilevel"/>
    <w:tmpl w:val="27765B1E"/>
    <w:lvl w:ilvl="0" w:tplc="1F765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D2C8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3EC1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A876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7E47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3853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2C55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32A2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BA70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81E99"/>
    <w:multiLevelType w:val="hybridMultilevel"/>
    <w:tmpl w:val="2E5C04E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7463E"/>
    <w:multiLevelType w:val="hybridMultilevel"/>
    <w:tmpl w:val="9140AD0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34245"/>
    <w:multiLevelType w:val="hybridMultilevel"/>
    <w:tmpl w:val="30C8C3D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E2E0F8"/>
    <w:multiLevelType w:val="hybridMultilevel"/>
    <w:tmpl w:val="CAB4FDD2"/>
    <w:lvl w:ilvl="0" w:tplc="02F01A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7C6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BA27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9E2E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55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B6F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507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E85F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8E9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C37E2"/>
    <w:multiLevelType w:val="hybridMultilevel"/>
    <w:tmpl w:val="511ABC6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B2A9F"/>
    <w:multiLevelType w:val="hybridMultilevel"/>
    <w:tmpl w:val="AF92157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C5D1A"/>
    <w:multiLevelType w:val="hybridMultilevel"/>
    <w:tmpl w:val="687A8824"/>
    <w:lvl w:ilvl="0" w:tplc="5248F1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AC5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841C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1E78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C1B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EC59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AC07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4829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70C7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DD560E"/>
    <w:multiLevelType w:val="hybridMultilevel"/>
    <w:tmpl w:val="0A9E9CBC"/>
    <w:lvl w:ilvl="0" w:tplc="80A834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6C84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8EAE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50BF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EBA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D47F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06C4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423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B629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B805B"/>
    <w:multiLevelType w:val="hybridMultilevel"/>
    <w:tmpl w:val="10C25B8E"/>
    <w:lvl w:ilvl="0" w:tplc="B49A21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18C5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F895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7A46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46B4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8CA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861C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463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ECCD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A75DD4"/>
    <w:multiLevelType w:val="hybridMultilevel"/>
    <w:tmpl w:val="9262480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9660957">
    <w:abstractNumId w:val="10"/>
  </w:num>
  <w:num w:numId="2" w16cid:durableId="2124886411">
    <w:abstractNumId w:val="11"/>
  </w:num>
  <w:num w:numId="3" w16cid:durableId="290866387">
    <w:abstractNumId w:val="3"/>
  </w:num>
  <w:num w:numId="4" w16cid:durableId="1996520120">
    <w:abstractNumId w:val="7"/>
  </w:num>
  <w:num w:numId="5" w16cid:durableId="1436057295">
    <w:abstractNumId w:val="12"/>
  </w:num>
  <w:num w:numId="6" w16cid:durableId="1693610616">
    <w:abstractNumId w:val="8"/>
  </w:num>
  <w:num w:numId="7" w16cid:durableId="1394964569">
    <w:abstractNumId w:val="9"/>
  </w:num>
  <w:num w:numId="8" w16cid:durableId="891386961">
    <w:abstractNumId w:val="1"/>
  </w:num>
  <w:num w:numId="9" w16cid:durableId="1407410729">
    <w:abstractNumId w:val="4"/>
  </w:num>
  <w:num w:numId="10" w16cid:durableId="316495477">
    <w:abstractNumId w:val="2"/>
  </w:num>
  <w:num w:numId="11" w16cid:durableId="736362539">
    <w:abstractNumId w:val="6"/>
  </w:num>
  <w:num w:numId="12" w16cid:durableId="932935541">
    <w:abstractNumId w:val="0"/>
  </w:num>
  <w:num w:numId="13" w16cid:durableId="730730196">
    <w:abstractNumId w:val="5"/>
  </w:num>
  <w:num w:numId="14" w16cid:durableId="5598316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84"/>
    <w:rsid w:val="00055DC8"/>
    <w:rsid w:val="000F54B7"/>
    <w:rsid w:val="00172372"/>
    <w:rsid w:val="00352E2F"/>
    <w:rsid w:val="00A44318"/>
    <w:rsid w:val="00CB3384"/>
    <w:rsid w:val="00F7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F88FF"/>
  <w15:chartTrackingRefBased/>
  <w15:docId w15:val="{97CCC8F1-BCA6-46D2-9020-D117E4094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3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3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3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3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3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3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3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3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384"/>
    <w:rPr>
      <w:b/>
      <w:bCs/>
      <w:smallCaps/>
      <w:color w:val="0F4761" w:themeColor="accent1" w:themeShade="BF"/>
      <w:spacing w:val="5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CB3384"/>
    <w:pPr>
      <w:spacing w:after="0" w:line="240" w:lineRule="auto"/>
    </w:pPr>
    <w:rPr>
      <w:lang w:val="el-GR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CB3384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Peck</dc:creator>
  <cp:keywords/>
  <dc:description/>
  <cp:lastModifiedBy>Rahul Peck</cp:lastModifiedBy>
  <cp:revision>1</cp:revision>
  <dcterms:created xsi:type="dcterms:W3CDTF">2024-10-09T07:23:00Z</dcterms:created>
  <dcterms:modified xsi:type="dcterms:W3CDTF">2024-10-09T07:27:00Z</dcterms:modified>
</cp:coreProperties>
</file>